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Ex1.xml" ContentType="application/vnd.ms-office.chartex+xml"/>
  <Override PartName="/word/charts/style1.xml" ContentType="application/vnd.ms-office.chartstyle+xml"/>
  <Override PartName="/word/charts/colors1.xml" ContentType="application/vnd.ms-office.chartcolorstyle+xml"/>
  <Override PartName="/word/charts/chartEx2.xml" ContentType="application/vnd.ms-office.chartex+xml"/>
  <Override PartName="/word/charts/style2.xml" ContentType="application/vnd.ms-office.chartstyle+xml"/>
  <Override PartName="/word/charts/colors2.xml" ContentType="application/vnd.ms-office.chartcolorstyle+xml"/>
  <Override PartName="/word/charts/chartEx3.xml" ContentType="application/vnd.ms-office.chartex+xml"/>
  <Override PartName="/word/charts/style3.xml" ContentType="application/vnd.ms-office.chartstyle+xml"/>
  <Override PartName="/word/charts/colors3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5E31FB" w14:textId="1525CFB4" w:rsidR="009C41B7" w:rsidRDefault="00286931">
      <w:r w:rsidRPr="00286931">
        <w:rPr>
          <w:b/>
          <w:bCs/>
        </w:rPr>
        <w:t>Supplementary Figure 1:</w:t>
      </w:r>
      <w:r w:rsidRPr="00286931">
        <w:t xml:space="preserve"> Alternative data presentation t</w:t>
      </w:r>
      <w:r>
        <w:t xml:space="preserve">o figure 3 in the manuscript. The same data are presented as box and whisker plots but grouped by outcome measure rather than model, at axial loads of 10% to 40% body weight. Complete – model with complete hip mobility; Rigid – model with rigidly fixed proximal femur; F-E Hip – model with flexion-extension </w:t>
      </w:r>
      <w:r w:rsidR="005F3BB1">
        <w:t>hip mobility</w:t>
      </w:r>
      <w:r>
        <w:t>.</w:t>
      </w:r>
    </w:p>
    <w:p w14:paraId="0A89656D" w14:textId="65A9814B" w:rsidR="00286931" w:rsidRDefault="00286931">
      <w:r>
        <w:rPr>
          <w:noProof/>
        </w:rPr>
        <mc:AlternateContent>
          <mc:Choice Requires="cx1">
            <w:drawing>
              <wp:inline distT="0" distB="0" distL="0" distR="0" wp14:anchorId="32D1F86F" wp14:editId="2B8D1AB8">
                <wp:extent cx="5400000" cy="3960000"/>
                <wp:effectExtent l="0" t="0" r="10795" b="2540"/>
                <wp:docPr id="2058282979" name="Chart 1">
                  <a:extLst xmlns:a="http://schemas.openxmlformats.org/drawingml/2006/main">
                    <a:ext uri="{FF2B5EF4-FFF2-40B4-BE49-F238E27FC236}">
                      <a16:creationId xmlns:a16="http://schemas.microsoft.com/office/drawing/2014/main" id="{F76AD692-350F-D058-BE96-B02574F74953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drawing/2014/chartex">
                    <cx:chart xmlns:cx="http://schemas.microsoft.com/office/drawing/2014/chartex" xmlns:r="http://schemas.openxmlformats.org/officeDocument/2006/relationships" r:id="rId4"/>
                  </a:graphicData>
                </a:graphic>
              </wp:inline>
            </w:drawing>
          </mc:Choice>
          <mc:Fallback>
            <w:drawing>
              <wp:inline distT="0" distB="0" distL="0" distR="0" wp14:anchorId="32D1F86F" wp14:editId="2B8D1AB8">
                <wp:extent cx="5400000" cy="3960000"/>
                <wp:effectExtent l="0" t="0" r="10795" b="2540"/>
                <wp:docPr id="2058282979" name="Chart 1">
                  <a:extLst xmlns:a="http://schemas.openxmlformats.org/drawingml/2006/main">
                    <a:ext uri="{FF2B5EF4-FFF2-40B4-BE49-F238E27FC236}">
                      <a16:creationId xmlns:a16="http://schemas.microsoft.com/office/drawing/2014/main" id="{F76AD692-350F-D058-BE96-B02574F74953}"/>
                    </a:ext>
                  </a:extLst>
                </wp:docPr>
                <wp:cNvGraphicFramePr>
                  <a:graphicFrameLocks xmlns:a="http://schemas.openxmlformats.org/drawingml/2006/main" noGrp="1" noDrilldown="1" noSelect="1" noChangeAspect="1" noMove="1" noResize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2058282979" name="Chart 1">
                          <a:extLst>
                            <a:ext uri="{FF2B5EF4-FFF2-40B4-BE49-F238E27FC236}">
                              <a16:creationId xmlns:a16="http://schemas.microsoft.com/office/drawing/2014/main" id="{F76AD692-350F-D058-BE96-B02574F74953}"/>
                            </a:ext>
                          </a:extLst>
                        </pic:cNvPr>
                        <pic:cNvPicPr>
                          <a:picLocks noGrp="1" noRot="1" noChangeAspect="1" noMove="1" noResize="1" noEditPoints="1" noAdjustHandles="1" noChangeArrowheads="1" noChangeShapeType="1"/>
                        </pic:cNvPicPr>
                      </pic:nvPicPr>
                      <pic:blipFill>
                        <a:blip r:embed="rId5"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5399405" cy="3959860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</wp:inline>
            </w:drawing>
          </mc:Fallback>
        </mc:AlternateContent>
      </w:r>
    </w:p>
    <w:p w14:paraId="50645BCA" w14:textId="55810E8C" w:rsidR="00286931" w:rsidRDefault="00C409AD">
      <w:r>
        <w:rPr>
          <w:noProof/>
        </w:rPr>
        <w:lastRenderedPageBreak/>
        <mc:AlternateContent>
          <mc:Choice Requires="cx1">
            <w:drawing>
              <wp:inline distT="0" distB="0" distL="0" distR="0" wp14:anchorId="5317E5AD" wp14:editId="21E08412">
                <wp:extent cx="5400000" cy="3960000"/>
                <wp:effectExtent l="0" t="0" r="10795" b="2540"/>
                <wp:docPr id="1837889787" name="Chart 1">
                  <a:extLst xmlns:a="http://schemas.openxmlformats.org/drawingml/2006/main">
                    <a:ext uri="{FF2B5EF4-FFF2-40B4-BE49-F238E27FC236}">
                      <a16:creationId xmlns:a16="http://schemas.microsoft.com/office/drawing/2014/main" id="{46898A6A-AC48-C3DC-2D0A-81521F3A12A4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drawing/2014/chartex">
                    <cx:chart xmlns:cx="http://schemas.microsoft.com/office/drawing/2014/chartex" xmlns:r="http://schemas.openxmlformats.org/officeDocument/2006/relationships" r:id="rId6"/>
                  </a:graphicData>
                </a:graphic>
              </wp:inline>
            </w:drawing>
          </mc:Choice>
          <mc:Fallback>
            <w:drawing>
              <wp:inline distT="0" distB="0" distL="0" distR="0" wp14:anchorId="5317E5AD" wp14:editId="21E08412">
                <wp:extent cx="5400000" cy="3960000"/>
                <wp:effectExtent l="0" t="0" r="10795" b="2540"/>
                <wp:docPr id="1837889787" name="Chart 1">
                  <a:extLst xmlns:a="http://schemas.openxmlformats.org/drawingml/2006/main">
                    <a:ext uri="{FF2B5EF4-FFF2-40B4-BE49-F238E27FC236}">
                      <a16:creationId xmlns:a16="http://schemas.microsoft.com/office/drawing/2014/main" id="{46898A6A-AC48-C3DC-2D0A-81521F3A12A4}"/>
                    </a:ext>
                  </a:extLst>
                </wp:docPr>
                <wp:cNvGraphicFramePr>
                  <a:graphicFrameLocks xmlns:a="http://schemas.openxmlformats.org/drawingml/2006/main" noGrp="1" noDrilldown="1" noSelect="1" noChangeAspect="1" noMove="1" noResize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1837889787" name="Chart 1">
                          <a:extLst>
                            <a:ext uri="{FF2B5EF4-FFF2-40B4-BE49-F238E27FC236}">
                              <a16:creationId xmlns:a16="http://schemas.microsoft.com/office/drawing/2014/main" id="{46898A6A-AC48-C3DC-2D0A-81521F3A12A4}"/>
                            </a:ext>
                          </a:extLst>
                        </pic:cNvPr>
                        <pic:cNvPicPr>
                          <a:picLocks noGrp="1" noRot="1" noChangeAspect="1" noMove="1" noResize="1" noEditPoints="1" noAdjustHandles="1" noChangeArrowheads="1" noChangeShapeType="1"/>
                        </pic:cNvPicPr>
                      </pic:nvPicPr>
                      <pic:blipFill>
                        <a:blip r:embed="rId7"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5399405" cy="3959860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</wp:inline>
            </w:drawing>
          </mc:Fallback>
        </mc:AlternateContent>
      </w:r>
    </w:p>
    <w:p w14:paraId="1D90AB83" w14:textId="07A97953" w:rsidR="00C409AD" w:rsidRPr="00286931" w:rsidRDefault="00C409AD">
      <w:r>
        <w:rPr>
          <w:noProof/>
        </w:rPr>
        <mc:AlternateContent>
          <mc:Choice Requires="cx1">
            <w:drawing>
              <wp:inline distT="0" distB="0" distL="0" distR="0" wp14:anchorId="0BA02418" wp14:editId="12466884">
                <wp:extent cx="5400000" cy="3960000"/>
                <wp:effectExtent l="0" t="0" r="10795" b="2540"/>
                <wp:docPr id="73054515" name="Chart 1">
                  <a:extLst xmlns:a="http://schemas.openxmlformats.org/drawingml/2006/main">
                    <a:ext uri="{FF2B5EF4-FFF2-40B4-BE49-F238E27FC236}">
                      <a16:creationId xmlns:a16="http://schemas.microsoft.com/office/drawing/2014/main" id="{3B5F387E-1F3B-429C-7B90-AADDF433949A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drawing/2014/chartex">
                    <cx:chart xmlns:cx="http://schemas.microsoft.com/office/drawing/2014/chartex" xmlns:r="http://schemas.openxmlformats.org/officeDocument/2006/relationships" r:id="rId8"/>
                  </a:graphicData>
                </a:graphic>
              </wp:inline>
            </w:drawing>
          </mc:Choice>
          <mc:Fallback>
            <w:drawing>
              <wp:inline distT="0" distB="0" distL="0" distR="0" wp14:anchorId="0BA02418" wp14:editId="12466884">
                <wp:extent cx="5400000" cy="3960000"/>
                <wp:effectExtent l="0" t="0" r="10795" b="2540"/>
                <wp:docPr id="73054515" name="Chart 1">
                  <a:extLst xmlns:a="http://schemas.openxmlformats.org/drawingml/2006/main">
                    <a:ext uri="{FF2B5EF4-FFF2-40B4-BE49-F238E27FC236}">
                      <a16:creationId xmlns:a16="http://schemas.microsoft.com/office/drawing/2014/main" id="{3B5F387E-1F3B-429C-7B90-AADDF433949A}"/>
                    </a:ext>
                  </a:extLst>
                </wp:docPr>
                <wp:cNvGraphicFramePr>
                  <a:graphicFrameLocks xmlns:a="http://schemas.openxmlformats.org/drawingml/2006/main" noGrp="1" noDrilldown="1" noSelect="1" noChangeAspect="1" noMove="1" noResize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73054515" name="Chart 1">
                          <a:extLst>
                            <a:ext uri="{FF2B5EF4-FFF2-40B4-BE49-F238E27FC236}">
                              <a16:creationId xmlns:a16="http://schemas.microsoft.com/office/drawing/2014/main" id="{3B5F387E-1F3B-429C-7B90-AADDF433949A}"/>
                            </a:ext>
                          </a:extLst>
                        </pic:cNvPr>
                        <pic:cNvPicPr>
                          <a:picLocks noGrp="1" noRot="1" noChangeAspect="1" noMove="1" noResize="1" noEditPoints="1" noAdjustHandles="1" noChangeArrowheads="1" noChangeShapeType="1"/>
                        </pic:cNvPicPr>
                      </pic:nvPicPr>
                      <pic:blipFill>
                        <a:blip r:embed="rId9"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5399405" cy="3959860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</wp:inline>
            </w:drawing>
          </mc:Fallback>
        </mc:AlternateContent>
      </w:r>
    </w:p>
    <w:sectPr w:rsidR="00C409AD" w:rsidRPr="0028693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19F1"/>
    <w:rsid w:val="00177DBA"/>
    <w:rsid w:val="001B184A"/>
    <w:rsid w:val="001D207B"/>
    <w:rsid w:val="00286931"/>
    <w:rsid w:val="00297DDD"/>
    <w:rsid w:val="002B40A4"/>
    <w:rsid w:val="004206D7"/>
    <w:rsid w:val="005F3BB1"/>
    <w:rsid w:val="00761933"/>
    <w:rsid w:val="009C41B7"/>
    <w:rsid w:val="00B019F1"/>
    <w:rsid w:val="00C409AD"/>
    <w:rsid w:val="00D0797A"/>
    <w:rsid w:val="00E622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D2BFFD"/>
  <w15:chartTrackingRefBased/>
  <w15:docId w15:val="{9C820952-3AE1-4357-9EBF-B7BFF4414F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019F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019F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019F1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019F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019F1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019F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019F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019F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019F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019F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019F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019F1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019F1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019F1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019F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019F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019F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019F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019F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019F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019F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019F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019F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019F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019F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019F1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019F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019F1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019F1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4/relationships/chartEx" Target="charts/chartEx3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4/relationships/chartEx" Target="charts/chartEx2.xml"/><Relationship Id="rId11" Type="http://schemas.openxmlformats.org/officeDocument/2006/relationships/theme" Target="theme/theme1.xml"/><Relationship Id="rId5" Type="http://schemas.openxmlformats.org/officeDocument/2006/relationships/image" Target="media/image1.png"/><Relationship Id="rId10" Type="http://schemas.openxmlformats.org/officeDocument/2006/relationships/fontTable" Target="fontTable.xml"/><Relationship Id="rId4" Type="http://schemas.microsoft.com/office/2014/relationships/chartEx" Target="charts/chartEx1.xml"/><Relationship Id="rId9" Type="http://schemas.openxmlformats.org/officeDocument/2006/relationships/image" Target="media/image3.png"/></Relationships>
</file>

<file path=word/charts/_rels/chartEx1.xml.rels><?xml version="1.0" encoding="UTF-8" standalone="yes"?>
<Relationships xmlns="http://schemas.openxmlformats.org/package/2006/relationships"><Relationship Id="rId3" Type="http://schemas.microsoft.com/office/2011/relationships/chartColorStyle" Target="colors1.xml"/><Relationship Id="rId2" Type="http://schemas.microsoft.com/office/2011/relationships/chartStyle" Target="style1.xml"/><Relationship Id="rId1" Type="http://schemas.openxmlformats.org/officeDocument/2006/relationships/oleObject" Target="file:///\\unicph.domain\users\cnm405\From_SUND\ResearchDataProjects\Research%20data\Feline\CatConstructValidity\CollatedGraphingData.xlsx" TargetMode="External"/></Relationships>
</file>

<file path=word/charts/_rels/chartEx2.xml.rels><?xml version="1.0" encoding="UTF-8" standalone="yes"?>
<Relationships xmlns="http://schemas.openxmlformats.org/package/2006/relationships"><Relationship Id="rId3" Type="http://schemas.microsoft.com/office/2011/relationships/chartColorStyle" Target="colors2.xml"/><Relationship Id="rId2" Type="http://schemas.microsoft.com/office/2011/relationships/chartStyle" Target="style2.xml"/><Relationship Id="rId1" Type="http://schemas.openxmlformats.org/officeDocument/2006/relationships/oleObject" Target="file:///\\unicph.domain\users\cnm405\From_SUND\ResearchDataProjects\Research%20data\Feline\CatConstructValidity\CollatedGraphingData.xlsx" TargetMode="External"/></Relationships>
</file>

<file path=word/charts/_rels/chartEx3.xml.rels><?xml version="1.0" encoding="UTF-8" standalone="yes"?>
<Relationships xmlns="http://schemas.openxmlformats.org/package/2006/relationships"><Relationship Id="rId3" Type="http://schemas.microsoft.com/office/2011/relationships/chartColorStyle" Target="colors3.xml"/><Relationship Id="rId2" Type="http://schemas.microsoft.com/office/2011/relationships/chartStyle" Target="style3.xml"/><Relationship Id="rId1" Type="http://schemas.openxmlformats.org/officeDocument/2006/relationships/oleObject" Target="file:///\\unicph.domain\users\cnm405\From_SUND\ResearchDataProjects\Research%20data\Feline\CatConstructValidity\CollatedGraphingData.xlsx" TargetMode="External"/></Relationships>
</file>

<file path=word/charts/chartEx1.xml><?xml version="1.0" encoding="utf-8"?>
<cx:chartSpace xmlns:a="http://schemas.openxmlformats.org/drawingml/2006/main" xmlns:r="http://schemas.openxmlformats.org/officeDocument/2006/relationships" xmlns:cx="http://schemas.microsoft.com/office/drawing/2014/chartex">
  <cx:chartData>
    <cx:externalData r:id="rId1" cx:autoUpdate="0"/>
    <cx:data id="0">
      <cx:strDim type="cat">
        <cx:f>GraphsByMuscle!$B$44:$B$75</cx:f>
        <cx:lvl ptCount="32">
          <cx:pt idx="0">10%</cx:pt>
          <cx:pt idx="1">10%</cx:pt>
          <cx:pt idx="2">10%</cx:pt>
          <cx:pt idx="3">10%</cx:pt>
          <cx:pt idx="4">10%</cx:pt>
          <cx:pt idx="5">10%</cx:pt>
          <cx:pt idx="6">10%</cx:pt>
          <cx:pt idx="7">10%</cx:pt>
          <cx:pt idx="8">20%</cx:pt>
          <cx:pt idx="9">20%</cx:pt>
          <cx:pt idx="10">20%</cx:pt>
          <cx:pt idx="11">20%</cx:pt>
          <cx:pt idx="12">20%</cx:pt>
          <cx:pt idx="13">20%</cx:pt>
          <cx:pt idx="14">20%</cx:pt>
          <cx:pt idx="15">20%</cx:pt>
          <cx:pt idx="16">30%</cx:pt>
          <cx:pt idx="17">30%</cx:pt>
          <cx:pt idx="18">30%</cx:pt>
          <cx:pt idx="19">30%</cx:pt>
          <cx:pt idx="20">30%</cx:pt>
          <cx:pt idx="21">30%</cx:pt>
          <cx:pt idx="22">30%</cx:pt>
          <cx:pt idx="23">30%</cx:pt>
          <cx:pt idx="24">40%</cx:pt>
          <cx:pt idx="25">40%</cx:pt>
          <cx:pt idx="26">40%</cx:pt>
          <cx:pt idx="27">40%</cx:pt>
          <cx:pt idx="28">40%</cx:pt>
          <cx:pt idx="29">40%</cx:pt>
          <cx:pt idx="30">40%</cx:pt>
          <cx:pt idx="31">40%</cx:pt>
        </cx:lvl>
      </cx:strDim>
      <cx:numDim type="val">
        <cx:f>GraphsByMuscle!$C$44:$C$75</cx:f>
        <cx:lvl ptCount="32" formatCode="General">
          <cx:pt idx="0">0.64413878983415418</cx:pt>
          <cx:pt idx="1">0.48593422765608207</cx:pt>
          <cx:pt idx="2">0.61659213977094773</cx:pt>
          <cx:pt idx="3">0.60527159864908209</cx:pt>
          <cx:pt idx="4">0.50317979392963375</cx:pt>
          <cx:pt idx="5">0.47622960248467616</cx:pt>
          <cx:pt idx="6">0.47121752419765667</cx:pt>
          <cx:pt idx="7">0.56333842757683816</cx:pt>
          <cx:pt idx="8">1.2322409011150735</cx:pt>
          <cx:pt idx="9">1.1883738042678442</cx:pt>
          <cx:pt idx="10">0.92828437199298131</cx:pt>
          <cx:pt idx="11">1.02752778249467</cx:pt>
          <cx:pt idx="12">0.97513680508767031</cx:pt>
          <cx:pt idx="13">0.83972852612032278</cx:pt>
          <cx:pt idx="14">0.8880964510103585</cx:pt>
          <cx:pt idx="15">1.1474783494651046</cx:pt>
          <cx:pt idx="16">1.70685458764929</cx:pt>
          <cx:pt idx="17">1.6994962359200771</cx:pt>
          <cx:pt idx="18">1.3629931510726212</cx:pt>
          <cx:pt idx="19">1.5894039735099337</cx:pt>
          <cx:pt idx="20">1.5611391385798563</cx:pt>
          <cx:pt idx="21">1.3422509983073967</cx:pt>
          <cx:pt idx="22">1.3644082187128546</cx:pt>
          <cx:pt idx="23">2.1115639327559861</cx:pt>
          <cx:pt idx="24">2.172977868342107</cx:pt>
          <cx:pt idx="25">2.2227882492783158</cx:pt>
          <cx:pt idx="26">1.8335503103715027</cx:pt>
          <cx:pt idx="27">2.1497707590422821</cx:pt>
          <cx:pt idx="28">2.1645604982498807</cx:pt>
          <cx:pt idx="29">1.8828981315629467</cx:pt>
          <cx:pt idx="30">1.7634572932586179</cx:pt>
          <cx:pt idx="31">2.6099507556461199</cx:pt>
        </cx:lvl>
      </cx:numDim>
    </cx:data>
    <cx:data id="1">
      <cx:strDim type="cat">
        <cx:f>GraphsByMuscle!$B$44:$B$75</cx:f>
        <cx:lvl ptCount="32">
          <cx:pt idx="0">10%</cx:pt>
          <cx:pt idx="1">10%</cx:pt>
          <cx:pt idx="2">10%</cx:pt>
          <cx:pt idx="3">10%</cx:pt>
          <cx:pt idx="4">10%</cx:pt>
          <cx:pt idx="5">10%</cx:pt>
          <cx:pt idx="6">10%</cx:pt>
          <cx:pt idx="7">10%</cx:pt>
          <cx:pt idx="8">20%</cx:pt>
          <cx:pt idx="9">20%</cx:pt>
          <cx:pt idx="10">20%</cx:pt>
          <cx:pt idx="11">20%</cx:pt>
          <cx:pt idx="12">20%</cx:pt>
          <cx:pt idx="13">20%</cx:pt>
          <cx:pt idx="14">20%</cx:pt>
          <cx:pt idx="15">20%</cx:pt>
          <cx:pt idx="16">30%</cx:pt>
          <cx:pt idx="17">30%</cx:pt>
          <cx:pt idx="18">30%</cx:pt>
          <cx:pt idx="19">30%</cx:pt>
          <cx:pt idx="20">30%</cx:pt>
          <cx:pt idx="21">30%</cx:pt>
          <cx:pt idx="22">30%</cx:pt>
          <cx:pt idx="23">30%</cx:pt>
          <cx:pt idx="24">40%</cx:pt>
          <cx:pt idx="25">40%</cx:pt>
          <cx:pt idx="26">40%</cx:pt>
          <cx:pt idx="27">40%</cx:pt>
          <cx:pt idx="28">40%</cx:pt>
          <cx:pt idx="29">40%</cx:pt>
          <cx:pt idx="30">40%</cx:pt>
          <cx:pt idx="31">40%</cx:pt>
        </cx:lvl>
      </cx:strDim>
      <cx:numDim type="val">
        <cx:f>GraphsByMuscle!$D$44:$D$75</cx:f>
        <cx:lvl ptCount="32" formatCode="General">
          <cx:pt idx="0">0.40483641240500273</cx:pt>
          <cx:pt idx="1">0.6002890203457848</cx:pt>
          <cx:pt idx="2">0.24482334961493515</cx:pt>
          <cx:pt idx="3">0.42641814749333262</cx:pt>
          <cx:pt idx="4">0</cx:pt>
          <cx:pt idx="5">0.13847080072245635</cx:pt>
          <cx:pt idx="6">0.09206687352382717</cx:pt>
          <cx:pt idx="7">0.41217061084610757</cx:pt>
          <cx:pt idx="8">0.86706103735432027</cx:pt>
          <cx:pt idx="9">0.98246124736190965</cx:pt>
          <cx:pt idx="10">0.31434479038686292</cx:pt>
          <cx:pt idx="11">0.78691079080638893</cx:pt>
          <cx:pt idx="12">0.012272495716204326</cx:pt>
          <cx:pt idx="13">0.44921965451766771</cx:pt>
          <cx:pt idx="14">0.36734126800351968</cx:pt>
          <cx:pt idx="15">1.0438568054462096</cx:pt>
          <cx:pt idx="16">1.3419692889891568</cx:pt>
          <cx:pt idx="17">1.611652302286172</cx:pt>
          <cx:pt idx="18">0.68982050283180019</cx:pt>
          <cx:pt idx="19">0.88789667675526662</cx:pt>
          <cx:pt idx="20">0.1764460704858056</cx:pt>
          <cx:pt idx="21">0.74445422127541327</cx:pt>
          <cx:pt idx="22">0.87732135414254631</cx:pt>
          <cx:pt idx="23">1.3154262955587461</cx:pt>
          <cx:pt idx="24">1.858463201887989</cx:pt>
          <cx:pt idx="25">1.8283135974715921</cx:pt>
          <cx:pt idx="26">1.1267267987174494</cx:pt>
          <cx:pt idx="27">1.3283989092325674</cx:pt>
          <cx:pt idx="28">0.78497661279118225</cx:pt>
          <cx:pt idx="29">1.1739915713425648</cx:pt>
          <cx:pt idx="30">1.627379243273283</cx:pt>
          <cx:pt idx="31">1.5819941647756219</cx:pt>
        </cx:lvl>
      </cx:numDim>
    </cx:data>
    <cx:data id="2">
      <cx:strDim type="cat">
        <cx:f>GraphsByMuscle!$B$44:$B$75</cx:f>
        <cx:lvl ptCount="32">
          <cx:pt idx="0">10%</cx:pt>
          <cx:pt idx="1">10%</cx:pt>
          <cx:pt idx="2">10%</cx:pt>
          <cx:pt idx="3">10%</cx:pt>
          <cx:pt idx="4">10%</cx:pt>
          <cx:pt idx="5">10%</cx:pt>
          <cx:pt idx="6">10%</cx:pt>
          <cx:pt idx="7">10%</cx:pt>
          <cx:pt idx="8">20%</cx:pt>
          <cx:pt idx="9">20%</cx:pt>
          <cx:pt idx="10">20%</cx:pt>
          <cx:pt idx="11">20%</cx:pt>
          <cx:pt idx="12">20%</cx:pt>
          <cx:pt idx="13">20%</cx:pt>
          <cx:pt idx="14">20%</cx:pt>
          <cx:pt idx="15">20%</cx:pt>
          <cx:pt idx="16">30%</cx:pt>
          <cx:pt idx="17">30%</cx:pt>
          <cx:pt idx="18">30%</cx:pt>
          <cx:pt idx="19">30%</cx:pt>
          <cx:pt idx="20">30%</cx:pt>
          <cx:pt idx="21">30%</cx:pt>
          <cx:pt idx="22">30%</cx:pt>
          <cx:pt idx="23">30%</cx:pt>
          <cx:pt idx="24">40%</cx:pt>
          <cx:pt idx="25">40%</cx:pt>
          <cx:pt idx="26">40%</cx:pt>
          <cx:pt idx="27">40%</cx:pt>
          <cx:pt idx="28">40%</cx:pt>
          <cx:pt idx="29">40%</cx:pt>
          <cx:pt idx="30">40%</cx:pt>
          <cx:pt idx="31">40%</cx:pt>
        </cx:lvl>
      </cx:strDim>
      <cx:numDim type="val">
        <cx:f>GraphsByMuscle!$E$44:$E$75</cx:f>
        <cx:lvl ptCount="32" formatCode="General">
          <cx:pt idx="0">0.39686582732940351</cx:pt>
          <cx:pt idx="1">0.42856334247062727</cx:pt>
          <cx:pt idx="2">0.58213309868939012</cx:pt>
          <cx:pt idx="3">0.48518810108214083</cx:pt>
          <cx:pt idx="4">0.38659647931171109</cx:pt>
          <cx:pt idx="5">0.31056017810984704</cx:pt>
          <cx:pt idx="6">0.54202750891492624</cx:pt>
          <cx:pt idx="7">0.28986245542536937</cx:pt>
          <cx:pt idx="8">0.82688466794427062</cx:pt>
          <cx:pt idx="9">0.95092545423671249</cx:pt>
          <cx:pt idx="10">1.4469195263897252</cx:pt>
          <cx:pt idx="11">1.0086602139582272</cx:pt>
          <cx:pt idx="12">0.88130412633723898</cx:pt>
          <cx:pt idx="13">0.842436935152167</cx:pt>
          <cx:pt idx="14">1.110545084055018</cx:pt>
          <cx:pt idx="15">0.81049414161996947</cx:pt>
          <cx:pt idx="16">1.3498936677744624</cx:pt>
          <cx:pt idx="17">1.6665453751546466</cx:pt>
          <cx:pt idx="18">2.0957409036879233</cx:pt>
          <cx:pt idx="19">1.5670201762916995</cx:pt>
          <cx:pt idx="20">1.4861983736155921</cx:pt>
          <cx:pt idx="21">1.3837474764627085</cx:pt>
          <cx:pt idx="22">1.7791645440652062</cx:pt>
          <cx:pt idx="23">1.4839531329597555</cx:pt>
          <cx:pt idx="24">2.0702035271571693</cx:pt>
          <cx:pt idx="25">2.1568865277474552</cx:pt>
          <cx:pt idx="26">2.4875345405146727</cx:pt>
          <cx:pt idx="27">2.1545562605165256</cx:pt>
          <cx:pt idx="28">1.8943038810588482</cx:pt>
          <cx:pt idx="29">1.7358163053527293</cx:pt>
          <cx:pt idx="30">2.5331125827814573</cx:pt>
          <cx:pt idx="31">2.2587875700458486</cx:pt>
        </cx:lvl>
      </cx:numDim>
    </cx:data>
  </cx:chartData>
  <cx:chart>
    <cx:title pos="t" align="ctr" overlay="0">
      <cx:tx>
        <cx:txData>
          <cx:v>Normalized quadriceps force</cx:v>
        </cx:txData>
      </cx:tx>
      <cx:txPr>
        <a:bodyPr spcFirstLastPara="1" vertOverflow="ellipsis" horzOverflow="overflow" wrap="square" lIns="0" tIns="0" rIns="0" bIns="0" anchor="ctr" anchorCtr="1"/>
        <a:lstStyle/>
        <a:p>
          <a:pPr algn="ctr" rtl="0">
            <a:defRPr/>
          </a:pPr>
          <a:r>
            <a:rPr lang="en-US" sz="1400" b="0" i="0" u="none" strike="noStrike" baseline="0">
              <a:solidFill>
                <a:sysClr val="windowText" lastClr="000000">
                  <a:lumMod val="65000"/>
                  <a:lumOff val="35000"/>
                </a:sysClr>
              </a:solidFill>
              <a:latin typeface="Aptos Narrow" panose="02110004020202020204"/>
            </a:rPr>
            <a:t>Normalized quadriceps force</a:t>
          </a:r>
        </a:p>
      </cx:txPr>
    </cx:title>
    <cx:plotArea>
      <cx:plotAreaRegion>
        <cx:plotSurface>
          <cx:spPr>
            <a:ln>
              <a:noFill/>
            </a:ln>
          </cx:spPr>
        </cx:plotSurface>
        <cx:series layoutId="boxWhisker" uniqueId="{7F2AE8F1-D6B5-49A7-884A-03BB75CAE732}" formatIdx="1">
          <cx:tx>
            <cx:txData>
              <cx:f>GraphsByMuscle!$C$43</cx:f>
              <cx:v>Complete</cx:v>
            </cx:txData>
          </cx:tx>
          <cx:dataId val="0"/>
          <cx:layoutPr>
            <cx:visibility meanLine="0" meanMarker="1" nonoutliers="0" outliers="1"/>
            <cx:statistics quartileMethod="exclusive"/>
          </cx:layoutPr>
        </cx:series>
        <cx:series layoutId="boxWhisker" uniqueId="{CD687E9B-9A7C-4AD0-BB18-8AE431AA9BEA}" formatIdx="2">
          <cx:tx>
            <cx:txData>
              <cx:f>GraphsByMuscle!$D$43</cx:f>
              <cx:v>Rigid</cx:v>
            </cx:txData>
          </cx:tx>
          <cx:dataId val="1"/>
          <cx:layoutPr>
            <cx:visibility meanLine="0" meanMarker="1" nonoutliers="0" outliers="1"/>
            <cx:statistics quartileMethod="exclusive"/>
          </cx:layoutPr>
        </cx:series>
        <cx:series layoutId="boxWhisker" uniqueId="{BBA6A35F-DEEB-48D3-9EC4-E1B79566FC13}" formatIdx="3">
          <cx:tx>
            <cx:txData>
              <cx:f>GraphsByMuscle!$E$43</cx:f>
              <cx:v>F-E Hip</cx:v>
            </cx:txData>
          </cx:tx>
          <cx:dataId val="2"/>
          <cx:layoutPr>
            <cx:visibility meanLine="0" meanMarker="1" nonoutliers="0" outliers="1"/>
            <cx:statistics quartileMethod="exclusive"/>
          </cx:layoutPr>
        </cx:series>
      </cx:plotAreaRegion>
      <cx:axis id="0">
        <cx:catScaling gapWidth="1"/>
        <cx:title>
          <cx:tx>
            <cx:txData>
              <cx:v>Axial load (% body weight)</cx:v>
            </cx:txData>
          </cx:tx>
          <cx:txPr>
            <a:bodyPr spcFirstLastPara="1" vertOverflow="ellipsis" horzOverflow="overflow" wrap="square" lIns="0" tIns="0" rIns="0" bIns="0" anchor="ctr" anchorCtr="1"/>
            <a:lstStyle/>
            <a:p>
              <a:pPr algn="ctr" rtl="0">
                <a:defRPr/>
              </a:pPr>
              <a:r>
                <a:rPr lang="en-US" sz="900" b="0" i="0" u="none" strike="noStrike" baseline="0">
                  <a:solidFill>
                    <a:sysClr val="windowText" lastClr="000000">
                      <a:lumMod val="65000"/>
                      <a:lumOff val="35000"/>
                    </a:sysClr>
                  </a:solidFill>
                  <a:latin typeface="Aptos Narrow" panose="02110004020202020204"/>
                </a:rPr>
                <a:t>Axial load (% body weight)</a:t>
              </a:r>
            </a:p>
          </cx:txPr>
        </cx:title>
        <cx:majorTickMarks type="out"/>
        <cx:tickLabels/>
        <cx:spPr>
          <a:ln>
            <a:solidFill>
              <a:schemeClr val="tx1">
                <a:lumMod val="50000"/>
                <a:lumOff val="50000"/>
              </a:schemeClr>
            </a:solidFill>
          </a:ln>
        </cx:spPr>
      </cx:axis>
      <cx:axis id="1">
        <cx:valScaling/>
        <cx:title>
          <cx:tx>
            <cx:txData>
              <cx:v>Normalized muscle force (N/N)</cx:v>
            </cx:txData>
          </cx:tx>
          <cx:txPr>
            <a:bodyPr spcFirstLastPara="1" vertOverflow="ellipsis" horzOverflow="overflow" wrap="square" lIns="0" tIns="0" rIns="0" bIns="0" anchor="ctr" anchorCtr="1"/>
            <a:lstStyle/>
            <a:p>
              <a:pPr algn="ctr" rtl="0">
                <a:defRPr/>
              </a:pPr>
              <a:r>
                <a:rPr lang="en-US" sz="900" b="0" i="0" u="none" strike="noStrike" baseline="0">
                  <a:solidFill>
                    <a:sysClr val="windowText" lastClr="000000">
                      <a:lumMod val="65000"/>
                      <a:lumOff val="35000"/>
                    </a:sysClr>
                  </a:solidFill>
                  <a:latin typeface="Aptos Narrow" panose="02110004020202020204"/>
                </a:rPr>
                <a:t>Normalized muscle force (N/N)</a:t>
              </a:r>
            </a:p>
          </cx:txPr>
        </cx:title>
        <cx:majorGridlines/>
        <cx:tickLabels/>
        <cx:spPr>
          <a:ln>
            <a:solidFill>
              <a:schemeClr val="tx1">
                <a:lumMod val="50000"/>
                <a:lumOff val="50000"/>
              </a:schemeClr>
            </a:solidFill>
          </a:ln>
        </cx:spPr>
      </cx:axis>
    </cx:plotArea>
    <cx:legend pos="t" align="ctr" overlay="0"/>
  </cx:chart>
</cx:chartSpace>
</file>

<file path=word/charts/chartEx2.xml><?xml version="1.0" encoding="utf-8"?>
<cx:chartSpace xmlns:a="http://schemas.openxmlformats.org/drawingml/2006/main" xmlns:r="http://schemas.openxmlformats.org/officeDocument/2006/relationships" xmlns:cx="http://schemas.microsoft.com/office/drawing/2014/chartex">
  <cx:chartData>
    <cx:externalData r:id="rId1" cx:autoUpdate="0"/>
    <cx:data id="0">
      <cx:strDim type="cat">
        <cx:f>GraphsByMuscle!$G$44:$G$75</cx:f>
        <cx:lvl ptCount="32">
          <cx:pt idx="0">10%</cx:pt>
          <cx:pt idx="1">10%</cx:pt>
          <cx:pt idx="2">10%</cx:pt>
          <cx:pt idx="3">10%</cx:pt>
          <cx:pt idx="4">10%</cx:pt>
          <cx:pt idx="5">10%</cx:pt>
          <cx:pt idx="6">10%</cx:pt>
          <cx:pt idx="7">10%</cx:pt>
          <cx:pt idx="8">20%</cx:pt>
          <cx:pt idx="9">20%</cx:pt>
          <cx:pt idx="10">20%</cx:pt>
          <cx:pt idx="11">20%</cx:pt>
          <cx:pt idx="12">20%</cx:pt>
          <cx:pt idx="13">20%</cx:pt>
          <cx:pt idx="14">20%</cx:pt>
          <cx:pt idx="15">20%</cx:pt>
          <cx:pt idx="16">30%</cx:pt>
          <cx:pt idx="17">30%</cx:pt>
          <cx:pt idx="18">30%</cx:pt>
          <cx:pt idx="19">30%</cx:pt>
          <cx:pt idx="20">30%</cx:pt>
          <cx:pt idx="21">30%</cx:pt>
          <cx:pt idx="22">30%</cx:pt>
          <cx:pt idx="23">30%</cx:pt>
          <cx:pt idx="24">40%</cx:pt>
          <cx:pt idx="25">40%</cx:pt>
          <cx:pt idx="26">40%</cx:pt>
          <cx:pt idx="27">40%</cx:pt>
          <cx:pt idx="28">40%</cx:pt>
          <cx:pt idx="29">40%</cx:pt>
          <cx:pt idx="30">40%</cx:pt>
          <cx:pt idx="31">40%</cx:pt>
        </cx:lvl>
      </cx:strDim>
      <cx:numDim type="val">
        <cx:f>GraphsByMuscle!$H$44:$H$75</cx:f>
        <cx:lvl ptCount="32" formatCode="General">
          <cx:pt idx="0">0.42423727854191434</cx:pt>
          <cx:pt idx="1">0.22075055187637971</cx:pt>
          <cx:pt idx="2">0.26188185128582481</cx:pt>
          <cx:pt idx="3">0.23961812041282241</cx:pt>
          <cx:pt idx="4">0.26358601876653576</cx:pt>
          <cx:pt idx="5">0.1554565921154257</cx:pt>
          <cx:pt idx="6">0.23136355917812876</cx:pt>
          <cx:pt idx="7">0.29758872474104264</cx:pt>
          <cx:pt idx="8">0.65376124978773997</cx:pt>
          <cx:pt idx="9">0.45650082073923137</cx:pt>
          <cx:pt idx="10">0.45206694213316734</cx:pt>
          <cx:pt idx="11">0.41621856191392614</cx:pt>
          <cx:pt idx="12">0.53341659408739095</cx:pt>
          <cx:pt idx="13">0.34772320181420802</cx:pt>
          <cx:pt idx="14">0.44701986754966888</cx:pt>
          <cx:pt idx="15">0.55230089998301923</cx:pt>
          <cx:pt idx="16">0.88753042395426507</cx:pt>
          <cx:pt idx="17">0.68234561612045064</cx:pt>
          <cx:pt idx="18">0.69168506254598972</cx:pt>
          <cx:pt idx="19">0.63772381653176358</cx:pt>
          <cx:pt idx="20">0.8400571869916027</cx:pt>
          <cx:pt idx="21">0.57186991602714732</cx:pt>
          <cx:pt idx="22">0.69239259636610628</cx:pt>
          <cx:pt idx="23">0.90762438444557658</cx:pt>
          <cx:pt idx="24">1.1377143827474956</cx:pt>
          <cx:pt idx="25">0.89403973509933787</cx:pt>
          <cx:pt idx="26">0.95922718439274746</cx:pt>
          <cx:pt idx="27">0.87243636912511091</cx:pt>
          <cx:pt idx="28">1.1480124233809343</cx:pt>
          <cx:pt idx="29">0.77925492580480826</cx:pt>
          <cx:pt idx="30">0.98233995584988976</cx:pt>
          <cx:pt idx="31">1.1606384785192734</cx:pt>
        </cx:lvl>
      </cx:numDim>
    </cx:data>
    <cx:data id="1">
      <cx:strDim type="cat">
        <cx:f>GraphsByMuscle!$G$44:$G$75</cx:f>
        <cx:lvl ptCount="32">
          <cx:pt idx="0">10%</cx:pt>
          <cx:pt idx="1">10%</cx:pt>
          <cx:pt idx="2">10%</cx:pt>
          <cx:pt idx="3">10%</cx:pt>
          <cx:pt idx="4">10%</cx:pt>
          <cx:pt idx="5">10%</cx:pt>
          <cx:pt idx="6">10%</cx:pt>
          <cx:pt idx="7">10%</cx:pt>
          <cx:pt idx="8">20%</cx:pt>
          <cx:pt idx="9">20%</cx:pt>
          <cx:pt idx="10">20%</cx:pt>
          <cx:pt idx="11">20%</cx:pt>
          <cx:pt idx="12">20%</cx:pt>
          <cx:pt idx="13">20%</cx:pt>
          <cx:pt idx="14">20%</cx:pt>
          <cx:pt idx="15">20%</cx:pt>
          <cx:pt idx="16">30%</cx:pt>
          <cx:pt idx="17">30%</cx:pt>
          <cx:pt idx="18">30%</cx:pt>
          <cx:pt idx="19">30%</cx:pt>
          <cx:pt idx="20">30%</cx:pt>
          <cx:pt idx="21">30%</cx:pt>
          <cx:pt idx="22">30%</cx:pt>
          <cx:pt idx="23">30%</cx:pt>
          <cx:pt idx="24">40%</cx:pt>
          <cx:pt idx="25">40%</cx:pt>
          <cx:pt idx="26">40%</cx:pt>
          <cx:pt idx="27">40%</cx:pt>
          <cx:pt idx="28">40%</cx:pt>
          <cx:pt idx="29">40%</cx:pt>
          <cx:pt idx="30">40%</cx:pt>
          <cx:pt idx="31">40%</cx:pt>
        </cx:lvl>
      </cx:strDim>
      <cx:numDim type="val">
        <cx:f>GraphsByMuscle!$I$44:$I$75</cx:f>
        <cx:lvl ptCount="32" formatCode="General">
          <cx:pt idx="0">0.36325075114100658</cx:pt>
          <cx:pt idx="1">0.2740495077297348</cx:pt>
          <cx:pt idx="2">0.68952084144916259</cx:pt>
          <cx:pt idx="3">0.17050732672080551</cx:pt>
          <cx:pt idx="4">0.29060343629880053</cx:pt>
          <cx:pt idx="5">0.30935951465752787</cx:pt>
          <cx:pt idx="6">0.37827073588663002</cx:pt>
          <cx:pt idx="7">0.21784837678877417</cx:pt>
          <cx:pt idx="8">0.88910143782423823</cx:pt>
          <cx:pt idx="9">0.65268695353841999</cx:pt>
          <cx:pt idx="10">1.1102454226723804</cx:pt>
          <cx:pt idx="11">0.38896047466363015</cx:pt>
          <cx:pt idx="12">0.63214930764599642</cx:pt>
          <cx:pt idx="13">0.59857361181864499</cx:pt>
          <cx:pt idx="14">0.7943314963182514</cx:pt>
          <cx:pt idx="15">0.55462418376325673</cx:pt>
          <cx:pt idx="16">1.2207470864046077</cx:pt>
          <cx:pt idx="17">1.0042937195255075</cx:pt>
          <cx:pt idx="18">1.4051122231877979</cx:pt>
          <cx:pt idx="19">0.75484702286416361</cx:pt>
          <cx:pt idx="20">1.0260269531792712</cx:pt>
          <cx:pt idx="21">0.91997406566942985</cx:pt>
          <cx:pt idx="22">1.1735284582966703</cx:pt>
          <cx:pt idx="23">0.76876765618487486</cx:pt>
          <cx:pt idx="24">1.772172954765197</cx:pt>
          <cx:pt idx="25">1.4480127252123469</cx:pt>
          <cx:pt idx="26">1.7365377123850052</cx:pt>
          <cx:pt idx="27">1.0727877498426779</cx:pt>
          <cx:pt idx="28">1.2140508498124392</cx:pt>
          <cx:pt idx="29">1.1739915713425648</cx:pt>
          <cx:pt idx="30">1.5862548047978513</cx:pt>
          <cx:pt idx="31">1.0416338628259159</cx:pt>
        </cx:lvl>
      </cx:numDim>
    </cx:data>
    <cx:data id="2">
      <cx:strDim type="cat">
        <cx:f>GraphsByMuscle!$G$44:$G$75</cx:f>
        <cx:lvl ptCount="32">
          <cx:pt idx="0">10%</cx:pt>
          <cx:pt idx="1">10%</cx:pt>
          <cx:pt idx="2">10%</cx:pt>
          <cx:pt idx="3">10%</cx:pt>
          <cx:pt idx="4">10%</cx:pt>
          <cx:pt idx="5">10%</cx:pt>
          <cx:pt idx="6">10%</cx:pt>
          <cx:pt idx="7">10%</cx:pt>
          <cx:pt idx="8">20%</cx:pt>
          <cx:pt idx="9">20%</cx:pt>
          <cx:pt idx="10">20%</cx:pt>
          <cx:pt idx="11">20%</cx:pt>
          <cx:pt idx="12">20%</cx:pt>
          <cx:pt idx="13">20%</cx:pt>
          <cx:pt idx="14">20%</cx:pt>
          <cx:pt idx="15">20%</cx:pt>
          <cx:pt idx="16">30%</cx:pt>
          <cx:pt idx="17">30%</cx:pt>
          <cx:pt idx="18">30%</cx:pt>
          <cx:pt idx="19">30%</cx:pt>
          <cx:pt idx="20">30%</cx:pt>
          <cx:pt idx="21">30%</cx:pt>
          <cx:pt idx="22">30%</cx:pt>
          <cx:pt idx="23">30%</cx:pt>
          <cx:pt idx="24">40%</cx:pt>
          <cx:pt idx="25">40%</cx:pt>
          <cx:pt idx="26">40%</cx:pt>
          <cx:pt idx="27">40%</cx:pt>
          <cx:pt idx="28">40%</cx:pt>
          <cx:pt idx="29">40%</cx:pt>
          <cx:pt idx="30">40%</cx:pt>
          <cx:pt idx="31">40%</cx:pt>
        </cx:lvl>
      </cx:strDim>
      <cx:numDim type="val">
        <cx:f>GraphsByMuscle!$J$44:$J$75</cx:f>
        <cx:lvl ptCount="32" formatCode="General">
          <cx:pt idx="0">0.1660885104593714</cx:pt>
          <cx:pt idx="1">0.25632939540224309</cx:pt>
          <cx:pt idx="2">0.31923925963661065</cx:pt>
          <cx:pt idx="3">0.37790024544991435</cx:pt>
          <cx:pt idx="4">0.16811003565970453</cx:pt>
          <cx:pt idx="5">0.23961812041282241</cx:pt>
          <cx:pt idx="6">0.26464595007641367</cx:pt>
          <cx:pt idx="7">0.20045848191543558</cx:pt>
          <cx:pt idx="8">0.34495306018484823</cx:pt>
          <cx:pt idx="9">0.56861460834970767</cx:pt>
          <cx:pt idx="10">0.70686487905030959</cx:pt>
          <cx:pt idx="11">0.64758640917581323</cx:pt>
          <cx:pt idx="12">0.39791702043357674</cx:pt>
          <cx:pt idx="13">0.45602913152582031</cx:pt>
          <cx:pt idx="14">0.48013245033112589</cx:pt>
          <cx:pt idx="15">0.40320937340804891</cx:pt>
          <cx:pt idx="16">0.56699738818944123</cx:pt>
          <cx:pt idx="17">0.84677647591554872</cx:pt>
          <cx:pt idx="18">1.094181756433412</cx:pt>
          <cx:pt idx="19">0.78003674030164105</cx:pt>
          <cx:pt idx="20">0.61017716646855724</cx:pt>
          <cx:pt idx="21">0.75658949831135269</cx:pt>
          <cx:pt idx="22">0.74477840040753951</cx:pt>
          <cx:pt idx="23">0.55858380030565458</cx:pt>
          <cx:pt idx="24">0.69960944133129566</cx:pt>
          <cx:pt idx="25">1.1019738172056053</cx:pt>
          <cx:pt idx="26">1.4378116364871332</cx:pt>
          <cx:pt idx="27">1.131693913150867</cx:pt>
          <cx:pt idx="28">0.92960510179053235</cx:pt>
          <cx:pt idx="29">0.97243448236825725</cx:pt>
          <cx:pt idx="30">1.0127356087620989</cx:pt>
          <cx:pt idx="31">0.85252165053489559</cx:pt>
        </cx:lvl>
      </cx:numDim>
    </cx:data>
  </cx:chartData>
  <cx:chart>
    <cx:title pos="t" align="ctr" overlay="0">
      <cx:tx>
        <cx:txData>
          <cx:v>Normalized gastrocnemius force</cx:v>
        </cx:txData>
      </cx:tx>
      <cx:txPr>
        <a:bodyPr spcFirstLastPara="1" vertOverflow="ellipsis" horzOverflow="overflow" wrap="square" lIns="0" tIns="0" rIns="0" bIns="0" anchor="ctr" anchorCtr="1"/>
        <a:lstStyle/>
        <a:p>
          <a:pPr algn="ctr" rtl="0">
            <a:defRPr/>
          </a:pPr>
          <a:r>
            <a:rPr lang="en-US" sz="1400" b="0" i="0" u="none" strike="noStrike" baseline="0">
              <a:solidFill>
                <a:sysClr val="windowText" lastClr="000000">
                  <a:lumMod val="65000"/>
                  <a:lumOff val="35000"/>
                </a:sysClr>
              </a:solidFill>
              <a:latin typeface="Aptos Narrow" panose="02110004020202020204"/>
            </a:rPr>
            <a:t>Normalized gastrocnemius force</a:t>
          </a:r>
        </a:p>
      </cx:txPr>
    </cx:title>
    <cx:plotArea>
      <cx:plotAreaRegion>
        <cx:series layoutId="boxWhisker" uniqueId="{1689712E-25FC-4175-AD02-59468B4BB40F}" formatIdx="1">
          <cx:tx>
            <cx:txData>
              <cx:f>GraphsByMuscle!$H$43</cx:f>
              <cx:v>Complete</cx:v>
            </cx:txData>
          </cx:tx>
          <cx:dataId val="0"/>
          <cx:layoutPr>
            <cx:visibility meanLine="0" meanMarker="1" nonoutliers="0" outliers="1"/>
            <cx:statistics quartileMethod="exclusive"/>
          </cx:layoutPr>
        </cx:series>
        <cx:series layoutId="boxWhisker" uniqueId="{14F55B43-11FC-485A-9020-08AA334B49FC}" formatIdx="2">
          <cx:tx>
            <cx:txData>
              <cx:f>GraphsByMuscle!$I$43</cx:f>
              <cx:v>Rigid</cx:v>
            </cx:txData>
          </cx:tx>
          <cx:dataId val="1"/>
          <cx:layoutPr>
            <cx:visibility meanLine="0" meanMarker="1" nonoutliers="0" outliers="1"/>
            <cx:statistics quartileMethod="exclusive"/>
          </cx:layoutPr>
        </cx:series>
        <cx:series layoutId="boxWhisker" uniqueId="{E3A40E8E-5CB6-48B9-9C56-67C496E0C43E}" formatIdx="3">
          <cx:tx>
            <cx:txData>
              <cx:f>GraphsByMuscle!$J$43</cx:f>
              <cx:v>F-E Hip</cx:v>
            </cx:txData>
          </cx:tx>
          <cx:dataId val="2"/>
          <cx:layoutPr>
            <cx:visibility meanLine="0" meanMarker="1" nonoutliers="0" outliers="1"/>
            <cx:statistics quartileMethod="exclusive"/>
          </cx:layoutPr>
        </cx:series>
      </cx:plotAreaRegion>
      <cx:axis id="0">
        <cx:catScaling gapWidth="1"/>
        <cx:title>
          <cx:tx>
            <cx:txData>
              <cx:v>Axial load (% body weight)</cx:v>
            </cx:txData>
          </cx:tx>
          <cx:txPr>
            <a:bodyPr spcFirstLastPara="1" vertOverflow="ellipsis" horzOverflow="overflow" wrap="square" lIns="0" tIns="0" rIns="0" bIns="0" anchor="ctr" anchorCtr="1"/>
            <a:lstStyle/>
            <a:p>
              <a:pPr algn="ctr" rtl="0">
                <a:defRPr/>
              </a:pPr>
              <a:r>
                <a:rPr lang="en-US" sz="900" b="0" i="0" u="none" strike="noStrike" baseline="0">
                  <a:solidFill>
                    <a:sysClr val="windowText" lastClr="000000">
                      <a:lumMod val="65000"/>
                      <a:lumOff val="35000"/>
                    </a:sysClr>
                  </a:solidFill>
                  <a:latin typeface="Aptos Narrow" panose="02110004020202020204"/>
                </a:rPr>
                <a:t>Axial load (% body weight)</a:t>
              </a:r>
            </a:p>
          </cx:txPr>
        </cx:title>
        <cx:majorTickMarks type="out"/>
        <cx:tickLabels/>
        <cx:spPr>
          <a:ln>
            <a:solidFill>
              <a:schemeClr val="tx1">
                <a:lumMod val="50000"/>
                <a:lumOff val="50000"/>
              </a:schemeClr>
            </a:solidFill>
          </a:ln>
        </cx:spPr>
      </cx:axis>
      <cx:axis id="1">
        <cx:valScaling max="3"/>
        <cx:title>
          <cx:tx>
            <cx:txData>
              <cx:v>Normalized muscle force (N/N)</cx:v>
            </cx:txData>
          </cx:tx>
          <cx:txPr>
            <a:bodyPr spcFirstLastPara="1" vertOverflow="ellipsis" horzOverflow="overflow" wrap="square" lIns="0" tIns="0" rIns="0" bIns="0" anchor="ctr" anchorCtr="1"/>
            <a:lstStyle/>
            <a:p>
              <a:pPr algn="ctr" rtl="0">
                <a:defRPr/>
              </a:pPr>
              <a:r>
                <a:rPr lang="en-US" sz="900" b="0" i="0" u="none" strike="noStrike" baseline="0">
                  <a:solidFill>
                    <a:sysClr val="windowText" lastClr="000000">
                      <a:lumMod val="65000"/>
                      <a:lumOff val="35000"/>
                    </a:sysClr>
                  </a:solidFill>
                  <a:latin typeface="Aptos Narrow" panose="02110004020202020204"/>
                </a:rPr>
                <a:t>Normalized muscle force (N/N)</a:t>
              </a:r>
            </a:p>
          </cx:txPr>
        </cx:title>
        <cx:majorGridlines/>
        <cx:tickLabels/>
        <cx:spPr>
          <a:ln>
            <a:solidFill>
              <a:schemeClr val="tx1">
                <a:lumMod val="50000"/>
                <a:lumOff val="50000"/>
              </a:schemeClr>
            </a:solidFill>
          </a:ln>
        </cx:spPr>
      </cx:axis>
    </cx:plotArea>
    <cx:legend pos="t" align="ctr" overlay="0"/>
  </cx:chart>
</cx:chartSpace>
</file>

<file path=word/charts/chartEx3.xml><?xml version="1.0" encoding="utf-8"?>
<cx:chartSpace xmlns:a="http://schemas.openxmlformats.org/drawingml/2006/main" xmlns:r="http://schemas.openxmlformats.org/officeDocument/2006/relationships" xmlns:cx="http://schemas.microsoft.com/office/drawing/2014/chartex">
  <cx:chartData>
    <cx:externalData r:id="rId1" cx:autoUpdate="0"/>
    <cx:data id="0">
      <cx:strDim type="cat">
        <cx:f>GraphsByMuscle!$L$44:$L$75</cx:f>
        <cx:lvl ptCount="32">
          <cx:pt idx="0">10%</cx:pt>
          <cx:pt idx="1">10%</cx:pt>
          <cx:pt idx="2">10%</cx:pt>
          <cx:pt idx="3">10%</cx:pt>
          <cx:pt idx="4">10%</cx:pt>
          <cx:pt idx="5">10%</cx:pt>
          <cx:pt idx="6">10%</cx:pt>
          <cx:pt idx="7">10%</cx:pt>
          <cx:pt idx="8">20%</cx:pt>
          <cx:pt idx="9">20%</cx:pt>
          <cx:pt idx="10">20%</cx:pt>
          <cx:pt idx="11">20%</cx:pt>
          <cx:pt idx="12">20%</cx:pt>
          <cx:pt idx="13">20%</cx:pt>
          <cx:pt idx="14">20%</cx:pt>
          <cx:pt idx="15">20%</cx:pt>
          <cx:pt idx="16">30%</cx:pt>
          <cx:pt idx="17">30%</cx:pt>
          <cx:pt idx="18">30%</cx:pt>
          <cx:pt idx="19">30%</cx:pt>
          <cx:pt idx="20">30%</cx:pt>
          <cx:pt idx="21">30%</cx:pt>
          <cx:pt idx="22">30%</cx:pt>
          <cx:pt idx="23">30%</cx:pt>
          <cx:pt idx="24">40%</cx:pt>
          <cx:pt idx="25">40%</cx:pt>
          <cx:pt idx="26">40%</cx:pt>
          <cx:pt idx="27">40%</cx:pt>
          <cx:pt idx="28">40%</cx:pt>
          <cx:pt idx="29">40%</cx:pt>
          <cx:pt idx="30">40%</cx:pt>
          <cx:pt idx="31">40%</cx:pt>
        </cx:lvl>
      </cx:strDim>
      <cx:numDim type="val">
        <cx:f>GraphsByMuscle!$M$44:$M$75</cx:f>
        <cx:lvl ptCount="32" formatCode="General">
          <cx:pt idx="0">1.5183455637091396</cx:pt>
          <cx:pt idx="1">2.2012820512820515</cx:pt>
          <cx:pt idx="2">2.3544668587896251</cx:pt>
          <cx:pt idx="3">2.5259842519685041</cx:pt>
          <cx:pt idx="4">1.9089775561097257</cx:pt>
          <cx:pt idx="5">3.0634249471458772</cx:pt>
          <cx:pt idx="6">2.0366972477064218</cx:pt>
          <cx:pt idx="7">1.8930099857346645</cx:pt>
          <cx:pt idx="8">1.8848484848484848</cx:pt>
          <cx:pt idx="9">2.6032238065716058</cx:pt>
          <cx:pt idx="10">2.0534223706176959</cx:pt>
          <cx:pt idx="11">2.4687216681776976</cx:pt>
          <cx:pt idx="12">1.8280961182994455</cx:pt>
          <cx:pt idx="13">2.4149338374291114</cx:pt>
          <cx:pt idx="14">1.9867046533713204</cx:pt>
          <cx:pt idx="15">2.0776325903151425</cx:pt>
          <cx:pt idx="16">1.923150510204082</cx:pt>
          <cx:pt idx="17">2.4906677727084197</cx:pt>
          <cx:pt idx="18">1.9705400981996726</cx:pt>
          <cx:pt idx="19">2.4923076923076919</cx:pt>
          <cx:pt idx="20">1.8583724569640063</cx:pt>
          <cx:pt idx="21">2.3471264367816098</cx:pt>
          <cx:pt idx="22">1.9705702023298592</cx:pt>
          <cx:pt idx="23">2.3264733395696915</cx:pt>
          <cx:pt idx="24">1.9099502487562188</cx:pt>
          <cx:pt idx="25">2.4862298195631527</cx:pt>
          <cx:pt idx="26">1.9114870180959875</cx:pt>
          <cx:pt idx="27">2.4641003460207611</cx:pt>
          <cx:pt idx="28">1.8854852562267392</cx:pt>
          <cx:pt idx="29">2.4162800506115563</cx:pt>
          <cx:pt idx="30">1.7951598962834916</cx:pt>
          <cx:pt idx="31">2.2487198244330648</cx:pt>
        </cx:lvl>
      </cx:numDim>
    </cx:data>
    <cx:data id="1">
      <cx:strDim type="cat">
        <cx:f>GraphsByMuscle!$L$44:$L$75</cx:f>
        <cx:lvl ptCount="32">
          <cx:pt idx="0">10%</cx:pt>
          <cx:pt idx="1">10%</cx:pt>
          <cx:pt idx="2">10%</cx:pt>
          <cx:pt idx="3">10%</cx:pt>
          <cx:pt idx="4">10%</cx:pt>
          <cx:pt idx="5">10%</cx:pt>
          <cx:pt idx="6">10%</cx:pt>
          <cx:pt idx="7">10%</cx:pt>
          <cx:pt idx="8">20%</cx:pt>
          <cx:pt idx="9">20%</cx:pt>
          <cx:pt idx="10">20%</cx:pt>
          <cx:pt idx="11">20%</cx:pt>
          <cx:pt idx="12">20%</cx:pt>
          <cx:pt idx="13">20%</cx:pt>
          <cx:pt idx="14">20%</cx:pt>
          <cx:pt idx="15">20%</cx:pt>
          <cx:pt idx="16">30%</cx:pt>
          <cx:pt idx="17">30%</cx:pt>
          <cx:pt idx="18">30%</cx:pt>
          <cx:pt idx="19">30%</cx:pt>
          <cx:pt idx="20">30%</cx:pt>
          <cx:pt idx="21">30%</cx:pt>
          <cx:pt idx="22">30%</cx:pt>
          <cx:pt idx="23">30%</cx:pt>
          <cx:pt idx="24">40%</cx:pt>
          <cx:pt idx="25">40%</cx:pt>
          <cx:pt idx="26">40%</cx:pt>
          <cx:pt idx="27">40%</cx:pt>
          <cx:pt idx="28">40%</cx:pt>
          <cx:pt idx="29">40%</cx:pt>
          <cx:pt idx="30">40%</cx:pt>
          <cx:pt idx="31">40%</cx:pt>
        </cx:lvl>
      </cx:strDim>
      <cx:numDim type="val">
        <cx:f>GraphsByMuscle!$N$44:$N$75</cx:f>
        <cx:lvl ptCount="32" formatCode="General">
          <cx:pt idx="0">1.1144819690898682</cx:pt>
          <cx:pt idx="1">2.1904400606980272</cx:pt>
          <cx:pt idx="2">0.35506301607996521</cx:pt>
          <cx:pt idx="3">2.5008787346221442</cx:pt>
          <cx:pt idx="4">0</cx:pt>
          <cx:pt idx="5">0.44760479041916174</cx:pt>
          <cx:pt idx="6">0.24338883447600387</cx:pt>
          <cx:pt idx="7">1.8920068027210883</cx:pt>
          <cx:pt idx="8">0.97521047708138453</cx:pt>
          <cx:pt idx="9">1.505256451099076</cx:pt>
          <cx:pt idx="10">0.28313090418353581</cx:pt>
          <cx:pt idx="11">2.0231124807395995</cx:pt>
          <cx:pt idx="12">0.019413919413919414</cx:pt>
          <cx:pt idx="13">0.75048355899419716</cx:pt>
          <cx:pt idx="14">0.46245335820895517</cx:pt>
          <cx:pt idx="15">1.8820975283901136</cx:pt>
          <cx:pt idx="16">1.0993016521887244</cx:pt>
          <cx:pt idx="17">1.6047619047619051</cx:pt>
          <cx:pt idx="18">0.49093623373853701</cx:pt>
          <cx:pt idx="19">1.1762604208019054</cx:pt>
          <cx:pt idx="20">0.17197020988490183</cx:pt>
          <cx:pt idx="21">0.80921218223005287</cx:pt>
          <cx:pt idx="22">0.74759273875295984</cx:pt>
          <cx:pt idx="23">1.7110843373493976</cx:pt>
          <cx:pt idx="24">1.048691775196527</cx:pt>
          <cx:pt idx="25">1.2626364158529582</cx:pt>
          <cx:pt idx="26">0.64883520276100082</cx:pt>
          <cx:pt idx="27">1.238268156424581</cx:pt>
          <cx:pt idx="28">0.64657638756437152</cx:pt>
          <cx:pt idx="29">1</cx:pt>
          <cx:pt idx="30">1.0259254934018451</cx:pt>
          <cx:pt idx="31">1.5187622265694471</cx:pt>
        </cx:lvl>
      </cx:numDim>
    </cx:data>
    <cx:data id="2">
      <cx:strDim type="cat">
        <cx:f>GraphsByMuscle!$L$44:$L$75</cx:f>
        <cx:lvl ptCount="32">
          <cx:pt idx="0">10%</cx:pt>
          <cx:pt idx="1">10%</cx:pt>
          <cx:pt idx="2">10%</cx:pt>
          <cx:pt idx="3">10%</cx:pt>
          <cx:pt idx="4">10%</cx:pt>
          <cx:pt idx="5">10%</cx:pt>
          <cx:pt idx="6">10%</cx:pt>
          <cx:pt idx="7">10%</cx:pt>
          <cx:pt idx="8">20%</cx:pt>
          <cx:pt idx="9">20%</cx:pt>
          <cx:pt idx="10">20%</cx:pt>
          <cx:pt idx="11">20%</cx:pt>
          <cx:pt idx="12">20%</cx:pt>
          <cx:pt idx="13">20%</cx:pt>
          <cx:pt idx="14">20%</cx:pt>
          <cx:pt idx="15">20%</cx:pt>
          <cx:pt idx="16">30%</cx:pt>
          <cx:pt idx="17">30%</cx:pt>
          <cx:pt idx="18">30%</cx:pt>
          <cx:pt idx="19">30%</cx:pt>
          <cx:pt idx="20">30%</cx:pt>
          <cx:pt idx="21">30%</cx:pt>
          <cx:pt idx="22">30%</cx:pt>
          <cx:pt idx="23">30%</cx:pt>
          <cx:pt idx="24">40%</cx:pt>
          <cx:pt idx="25">40%</cx:pt>
          <cx:pt idx="26">40%</cx:pt>
          <cx:pt idx="27">40%</cx:pt>
          <cx:pt idx="28">40%</cx:pt>
          <cx:pt idx="29">40%</cx:pt>
          <cx:pt idx="30">40%</cx:pt>
          <cx:pt idx="31">40%</cx:pt>
        </cx:lvl>
      </cx:strDim>
      <cx:numDim type="val">
        <cx:f>GraphsByMuscle!$O$44:$O$75</cx:f>
        <cx:lvl ptCount="32" formatCode="General">
          <cx:pt idx="0">2.3894839337877314</cx:pt>
          <cx:pt idx="1">1.6719242902208202</cx:pt>
          <cx:pt idx="2">1.8235009671179885</cx:pt>
          <cx:pt idx="3">1.2839052287581698</cx:pt>
          <cx:pt idx="4">2.2996632996632997</cx:pt>
          <cx:pt idx="5">1.2960629921259845</cx:pt>
          <cx:pt idx="6">2.0481231953801733</cx:pt>
          <cx:pt idx="7">1.445997458703939</cx:pt>
          <cx:pt idx="8">2.3970932958274735</cx:pt>
          <cx:pt idx="9">1.6723549488054608</cx:pt>
          <cx:pt idx="10">2.0469534832932954</cx:pt>
          <cx:pt idx="11">1.5575685339690106</cx:pt>
          <cx:pt idx="12">2.2147937411095309</cx:pt>
          <cx:pt idx="13">1.8473314025651635</cx:pt>
          <cx:pt idx="14">2.3129973474801062</cx:pt>
          <cx:pt idx="15">2.0101073910296905</cx:pt>
          <cx:pt idx="16">2.3807758128921845</cx:pt>
          <cx:pt idx="17">1.9681054239877769</cx:pt>
          <cx:pt idx="18">1.9153498871331829</cx:pt>
          <cx:pt idx="19">2.008905600633287</cx:pt>
          <cx:pt idx="20">2.4356833642547926</cx:pt>
          <cx:pt idx="21">1.8289276807980051</cx:pt>
          <cx:pt idx="22">2.3888508891928861</cx:pt>
          <cx:pt idx="23">2.6566347469220251</cx:pt>
          <cx:pt idx="24">2.959084604715672</cx:pt>
          <cx:pt idx="25">1.9572938068682126</cx:pt>
          <cx:pt idx="26">1.73008374490015</cx:pt>
          <cx:pt idx="27">1.9038330377847494</cx:pt>
          <cx:pt idx="28">2.037751167038766</cx:pt>
          <cx:pt idx="29">1.7850213426464883</cx:pt>
          <cx:pt idx="30">2.5012575452716299</cx:pt>
          <cx:pt idx="31">2.6495368987152679</cx:pt>
        </cx:lvl>
      </cx:numDim>
    </cx:data>
  </cx:chartData>
  <cx:chart>
    <cx:title pos="t" align="ctr" overlay="0">
      <cx:tx>
        <cx:txData>
          <cx:v>Muscle force ratio</cx:v>
        </cx:txData>
      </cx:tx>
      <cx:txPr>
        <a:bodyPr spcFirstLastPara="1" vertOverflow="ellipsis" horzOverflow="overflow" wrap="square" lIns="0" tIns="0" rIns="0" bIns="0" anchor="ctr" anchorCtr="1"/>
        <a:lstStyle/>
        <a:p>
          <a:pPr algn="ctr" rtl="0">
            <a:defRPr/>
          </a:pPr>
          <a:r>
            <a:rPr lang="en-US" sz="1400" b="0" i="0" u="none" strike="noStrike" baseline="0">
              <a:solidFill>
                <a:sysClr val="windowText" lastClr="000000">
                  <a:lumMod val="65000"/>
                  <a:lumOff val="35000"/>
                </a:sysClr>
              </a:solidFill>
              <a:latin typeface="Aptos Narrow" panose="02110004020202020204"/>
            </a:rPr>
            <a:t>Muscle force ratio</a:t>
          </a:r>
        </a:p>
      </cx:txPr>
    </cx:title>
    <cx:plotArea>
      <cx:plotAreaRegion>
        <cx:series layoutId="boxWhisker" uniqueId="{953D8521-C43E-4166-A1F5-1CF5B8115299}" formatIdx="1">
          <cx:tx>
            <cx:txData>
              <cx:f>GraphsByMuscle!$M$43</cx:f>
              <cx:v>Complete</cx:v>
            </cx:txData>
          </cx:tx>
          <cx:dataId val="0"/>
          <cx:layoutPr>
            <cx:visibility meanLine="0" meanMarker="1" nonoutliers="0" outliers="1"/>
            <cx:statistics quartileMethod="exclusive"/>
          </cx:layoutPr>
        </cx:series>
        <cx:series layoutId="boxWhisker" uniqueId="{69789E20-A936-4609-A8E9-D1B7EA131ED5}" formatIdx="2">
          <cx:tx>
            <cx:txData>
              <cx:f>GraphsByMuscle!$N$43</cx:f>
              <cx:v>Rigid</cx:v>
            </cx:txData>
          </cx:tx>
          <cx:dataId val="1"/>
          <cx:layoutPr>
            <cx:visibility meanLine="0" meanMarker="1" nonoutliers="0" outliers="1"/>
            <cx:statistics quartileMethod="exclusive"/>
          </cx:layoutPr>
        </cx:series>
        <cx:series layoutId="boxWhisker" uniqueId="{3C3C5E10-682E-4734-9458-B7C4BD537347}" formatIdx="3">
          <cx:tx>
            <cx:txData>
              <cx:f>GraphsByMuscle!$O$43</cx:f>
              <cx:v>F-E Hip</cx:v>
            </cx:txData>
          </cx:tx>
          <cx:dataId val="2"/>
          <cx:layoutPr>
            <cx:visibility meanLine="0" meanMarker="1" nonoutliers="0" outliers="1"/>
            <cx:statistics quartileMethod="exclusive"/>
          </cx:layoutPr>
        </cx:series>
      </cx:plotAreaRegion>
      <cx:axis id="0">
        <cx:catScaling gapWidth="1"/>
        <cx:title>
          <cx:tx>
            <cx:txData>
              <cx:v>Axial load (% body weight)</cx:v>
            </cx:txData>
          </cx:tx>
          <cx:txPr>
            <a:bodyPr spcFirstLastPara="1" vertOverflow="ellipsis" horzOverflow="overflow" wrap="square" lIns="0" tIns="0" rIns="0" bIns="0" anchor="ctr" anchorCtr="1"/>
            <a:lstStyle/>
            <a:p>
              <a:pPr algn="ctr" rtl="0">
                <a:defRPr/>
              </a:pPr>
              <a:r>
                <a:rPr lang="en-US" sz="900" b="0" i="0" u="none" strike="noStrike" baseline="0">
                  <a:solidFill>
                    <a:sysClr val="windowText" lastClr="000000">
                      <a:lumMod val="65000"/>
                      <a:lumOff val="35000"/>
                    </a:sysClr>
                  </a:solidFill>
                  <a:latin typeface="Aptos Narrow" panose="02110004020202020204"/>
                </a:rPr>
                <a:t>Axial load (% body weight)</a:t>
              </a:r>
            </a:p>
          </cx:txPr>
        </cx:title>
        <cx:majorTickMarks type="out"/>
        <cx:tickLabels/>
        <cx:spPr>
          <a:ln>
            <a:solidFill>
              <a:schemeClr val="tx1">
                <a:lumMod val="50000"/>
                <a:lumOff val="50000"/>
              </a:schemeClr>
            </a:solidFill>
          </a:ln>
        </cx:spPr>
      </cx:axis>
      <cx:axis id="1">
        <cx:valScaling/>
        <cx:title>
          <cx:tx>
            <cx:txData>
              <cx:v>Muscle force ratio (quadriceps/gastrocnemius)</cx:v>
            </cx:txData>
          </cx:tx>
          <cx:txPr>
            <a:bodyPr spcFirstLastPara="1" vertOverflow="ellipsis" horzOverflow="overflow" wrap="square" lIns="0" tIns="0" rIns="0" bIns="0" anchor="ctr" anchorCtr="1"/>
            <a:lstStyle/>
            <a:p>
              <a:pPr algn="ctr" rtl="0">
                <a:defRPr/>
              </a:pPr>
              <a:r>
                <a:rPr lang="en-US" sz="900" b="0" i="0" u="none" strike="noStrike" baseline="0">
                  <a:solidFill>
                    <a:sysClr val="windowText" lastClr="000000">
                      <a:lumMod val="65000"/>
                      <a:lumOff val="35000"/>
                    </a:sysClr>
                  </a:solidFill>
                  <a:latin typeface="Aptos Narrow" panose="02110004020202020204"/>
                </a:rPr>
                <a:t>Muscle force ratio (quadriceps/gastrocnemius)</a:t>
              </a:r>
            </a:p>
          </cx:txPr>
        </cx:title>
        <cx:majorGridlines/>
        <cx:tickLabels/>
        <cx:spPr>
          <a:ln>
            <a:solidFill>
              <a:schemeClr val="tx1">
                <a:lumMod val="50000"/>
                <a:lumOff val="50000"/>
              </a:schemeClr>
            </a:solidFill>
          </a:ln>
        </cx:spPr>
      </cx:axis>
    </cx:plotArea>
    <cx:legend pos="t" align="ctr" overlay="0"/>
  </cx:chart>
</cx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40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/>
  </cs:chartArea>
  <cs:data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>
      <cs:styleClr val="auto"/>
    </cs:lnRef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>
        <a:solidFill>
          <a:schemeClr val="phClr"/>
        </a:solidFill>
      </a:ln>
    </cs:spPr>
  </cs:dataPoint>
  <cs:dataPoint3D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lt1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seriesAxis>
  <cs:seriesLine>
    <cs:lnRef idx="0"/>
    <cs:fillRef idx="0"/>
    <cs:effectRef idx="0"/>
    <cs:fontRef idx="minor">
      <a:schemeClr val="tx1"/>
    </cs:fontRef>
    <cs:spPr>
      <a:ln w="9525" cap="flat">
        <a:solidFill>
          <a:srgbClr val="D9D9D9"/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/>
  </cs:valueAxis>
  <cs:wall>
    <cs:lnRef idx="0"/>
    <cs:fillRef idx="0"/>
    <cs:effectRef idx="0"/>
    <cs:fontRef idx="minor">
      <a:schemeClr val="tx1"/>
    </cs:fontRef>
  </cs:wall>
</cs:chartStyle>
</file>

<file path=word/charts/style2.xml><?xml version="1.0" encoding="utf-8"?>
<cs:chartStyle xmlns:cs="http://schemas.microsoft.com/office/drawing/2012/chartStyle" xmlns:a="http://schemas.openxmlformats.org/drawingml/2006/main" id="40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/>
  </cs:chartArea>
  <cs:data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>
      <cs:styleClr val="auto"/>
    </cs:lnRef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>
        <a:solidFill>
          <a:schemeClr val="phClr"/>
        </a:solidFill>
      </a:ln>
    </cs:spPr>
  </cs:dataPoint>
  <cs:dataPoint3D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lt1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seriesAxis>
  <cs:seriesLine>
    <cs:lnRef idx="0"/>
    <cs:fillRef idx="0"/>
    <cs:effectRef idx="0"/>
    <cs:fontRef idx="minor">
      <a:schemeClr val="tx1"/>
    </cs:fontRef>
    <cs:spPr>
      <a:ln w="9525" cap="flat">
        <a:solidFill>
          <a:srgbClr val="D9D9D9"/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/>
  </cs:valueAxis>
  <cs:wall>
    <cs:lnRef idx="0"/>
    <cs:fillRef idx="0"/>
    <cs:effectRef idx="0"/>
    <cs:fontRef idx="minor">
      <a:schemeClr val="tx1"/>
    </cs:fontRef>
  </cs:wall>
</cs:chartStyle>
</file>

<file path=word/charts/style3.xml><?xml version="1.0" encoding="utf-8"?>
<cs:chartStyle xmlns:cs="http://schemas.microsoft.com/office/drawing/2012/chartStyle" xmlns:a="http://schemas.openxmlformats.org/drawingml/2006/main" id="40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/>
  </cs:chartArea>
  <cs:data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>
      <cs:styleClr val="auto"/>
    </cs:lnRef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>
        <a:solidFill>
          <a:schemeClr val="phClr"/>
        </a:solidFill>
      </a:ln>
    </cs:spPr>
  </cs:dataPoint>
  <cs:dataPoint3D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lt1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seriesAxis>
  <cs:seriesLine>
    <cs:lnRef idx="0"/>
    <cs:fillRef idx="0"/>
    <cs:effectRef idx="0"/>
    <cs:fontRef idx="minor">
      <a:schemeClr val="tx1"/>
    </cs:fontRef>
    <cs:spPr>
      <a:ln w="9525" cap="flat">
        <a:solidFill>
          <a:srgbClr val="D9D9D9"/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/>
  </cs:valueAxis>
  <cs:wall>
    <cs:lnRef idx="0"/>
    <cs:fillRef idx="0"/>
    <cs:effectRef idx="0"/>
    <cs:fontRef idx="minor">
      <a:schemeClr val="tx1"/>
    </cs:fontRef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60</Words>
  <Characters>323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Edward Miles</dc:creator>
  <cp:keywords/>
  <dc:description/>
  <cp:lastModifiedBy>James Edward Miles</cp:lastModifiedBy>
  <cp:revision>3</cp:revision>
  <dcterms:created xsi:type="dcterms:W3CDTF">2025-03-05T08:31:00Z</dcterms:created>
  <dcterms:modified xsi:type="dcterms:W3CDTF">2025-03-05T08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